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C5554" w14:textId="46FB09BD" w:rsidR="00204662" w:rsidRPr="00F0012F" w:rsidRDefault="00204662" w:rsidP="00204662">
      <w:pPr>
        <w:spacing w:line="480" w:lineRule="auto"/>
      </w:pPr>
      <w:r>
        <w:rPr>
          <w:b/>
          <w:bCs/>
        </w:rPr>
        <w:t>Supplementary</w:t>
      </w:r>
      <w:r>
        <w:rPr>
          <w:b/>
          <w:bCs/>
        </w:rPr>
        <w:t xml:space="preserve"> </w:t>
      </w:r>
      <w:r w:rsidRPr="00F0012F">
        <w:rPr>
          <w:b/>
          <w:bCs/>
        </w:rPr>
        <w:t>Table 2</w:t>
      </w:r>
      <w:r w:rsidRPr="00F0012F">
        <w:t xml:space="preserve"> Racial diversity of breast cancer clinical trials funded by various organizations</w:t>
      </w:r>
    </w:p>
    <w:p w14:paraId="029229F2" w14:textId="77777777" w:rsidR="00204662" w:rsidRPr="00F0012F" w:rsidRDefault="00204662" w:rsidP="00204662">
      <w:pPr>
        <w:spacing w:line="480" w:lineRule="auto"/>
        <w:jc w:val="both"/>
      </w:pPr>
      <w:r w:rsidRPr="00F0012F">
        <w:t>N = number of participa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843"/>
        <w:gridCol w:w="992"/>
        <w:gridCol w:w="1843"/>
        <w:gridCol w:w="940"/>
      </w:tblGrid>
      <w:tr w:rsidR="00204662" w:rsidRPr="00F0012F" w14:paraId="024B6377" w14:textId="77777777" w:rsidTr="00ED616C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5FE5C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Therapeutic Agent(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5FE09D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NCT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CC36BA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 xml:space="preserve">Funding </w:t>
            </w:r>
          </w:p>
          <w:p w14:paraId="5E5C4B3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Organization(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BD9DE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5F472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 xml:space="preserve">Racial </w:t>
            </w:r>
          </w:p>
          <w:p w14:paraId="3038E79A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Distributio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219C947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Source</w:t>
            </w:r>
          </w:p>
        </w:tc>
      </w:tr>
      <w:tr w:rsidR="00204662" w:rsidRPr="00F0012F" w14:paraId="4BDEE802" w14:textId="77777777" w:rsidTr="00ED616C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2133885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Palbociclib and Letrozole</w:t>
            </w:r>
          </w:p>
          <w:p w14:paraId="5101A58E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7391B6B" w14:textId="77777777" w:rsidR="00204662" w:rsidRPr="00F0012F" w:rsidRDefault="00204662" w:rsidP="00ED616C">
            <w:pPr>
              <w:spacing w:line="480" w:lineRule="auto"/>
              <w:rPr>
                <w:rFonts w:ascii="Times" w:hAnsi="Times"/>
              </w:rPr>
            </w:pPr>
            <w:r w:rsidRPr="00F0012F">
              <w:rPr>
                <w:color w:val="4D4D4D"/>
                <w:sz w:val="29"/>
                <w:szCs w:val="29"/>
                <w:shd w:val="clear" w:color="auto" w:fill="FFFFFF"/>
              </w:rPr>
              <w:t> </w:t>
            </w:r>
            <w:hyperlink r:id="rId4" w:tgtFrame="_blank" w:history="1">
              <w:r w:rsidRPr="00F0012F">
                <w:rPr>
                  <w:rStyle w:val="Hyperlink"/>
                  <w:rFonts w:ascii="Times" w:hAnsi="Times"/>
                  <w:color w:val="000000" w:themeColor="text1"/>
                  <w:shd w:val="clear" w:color="auto" w:fill="FFFFFF"/>
                </w:rPr>
                <w:t>NCT01740427</w:t>
              </w:r>
            </w:hyperlink>
          </w:p>
          <w:p w14:paraId="74DDA1BF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932055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Pfiz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4C582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6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DE08EA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516 (77.5%)</w:t>
            </w:r>
          </w:p>
          <w:p w14:paraId="4808B67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11 (1.7%)</w:t>
            </w:r>
          </w:p>
          <w:p w14:paraId="114C318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95 (14.3%)</w:t>
            </w:r>
          </w:p>
          <w:p w14:paraId="331489B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Other – 44 (6.6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"/>
            <w:id w:val="-1131853350"/>
            <w:placeholder>
              <w:docPart w:val="65A23E22E6C936419113D75090442CBF"/>
            </w:placeholder>
          </w:sdtPr>
          <w:sdtContent>
            <w:tc>
              <w:tcPr>
                <w:tcW w:w="940" w:type="dxa"/>
                <w:tcBorders>
                  <w:top w:val="single" w:sz="4" w:space="0" w:color="auto"/>
                </w:tcBorders>
              </w:tcPr>
              <w:p w14:paraId="35F324FE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29]</w:t>
                </w:r>
              </w:p>
            </w:tc>
          </w:sdtContent>
        </w:sdt>
      </w:tr>
      <w:tr w:rsidR="00204662" w:rsidRPr="00F0012F" w14:paraId="1815B479" w14:textId="77777777" w:rsidTr="00ED616C">
        <w:trPr>
          <w:jc w:val="center"/>
        </w:trPr>
        <w:tc>
          <w:tcPr>
            <w:tcW w:w="1560" w:type="dxa"/>
          </w:tcPr>
          <w:p w14:paraId="4177765C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1F0474E6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09056E5B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0674185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04496875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0F38FB84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425C5304" w14:textId="77777777" w:rsidTr="00ED616C">
        <w:trPr>
          <w:jc w:val="center"/>
        </w:trPr>
        <w:tc>
          <w:tcPr>
            <w:tcW w:w="1560" w:type="dxa"/>
          </w:tcPr>
          <w:p w14:paraId="13B93E4E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Trastuzumab Emtansine</w:t>
            </w:r>
          </w:p>
        </w:tc>
        <w:tc>
          <w:tcPr>
            <w:tcW w:w="1842" w:type="dxa"/>
          </w:tcPr>
          <w:p w14:paraId="44980097" w14:textId="77777777" w:rsidR="00204662" w:rsidRPr="00F0012F" w:rsidRDefault="00204662" w:rsidP="00ED616C">
            <w:pPr>
              <w:spacing w:line="480" w:lineRule="auto"/>
            </w:pPr>
            <w:r w:rsidRPr="00F0012F">
              <w:rPr>
                <w:color w:val="4D4D4D"/>
                <w:sz w:val="29"/>
                <w:szCs w:val="29"/>
                <w:shd w:val="clear" w:color="auto" w:fill="FFFFFF"/>
              </w:rPr>
              <w:t> </w:t>
            </w:r>
            <w:hyperlink r:id="rId5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0829166</w:t>
              </w:r>
            </w:hyperlink>
          </w:p>
          <w:p w14:paraId="165B7AEC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4E876FF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F. Hoffmann -</w:t>
            </w:r>
          </w:p>
          <w:p w14:paraId="3CDE8A4E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La Roche/Genentech</w:t>
            </w:r>
          </w:p>
        </w:tc>
        <w:tc>
          <w:tcPr>
            <w:tcW w:w="992" w:type="dxa"/>
          </w:tcPr>
          <w:p w14:paraId="406CA1A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991</w:t>
            </w:r>
          </w:p>
        </w:tc>
        <w:tc>
          <w:tcPr>
            <w:tcW w:w="1843" w:type="dxa"/>
          </w:tcPr>
          <w:p w14:paraId="22839E2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732 (73.9%)</w:t>
            </w:r>
          </w:p>
          <w:p w14:paraId="2E560C8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50 (5%)</w:t>
            </w:r>
          </w:p>
          <w:p w14:paraId="362AE418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180 (18.2%)</w:t>
            </w:r>
          </w:p>
          <w:p w14:paraId="267D32C7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Unknown/Other – 29 (2.9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"/>
            <w:id w:val="1107467080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2C11CFC4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0]</w:t>
                </w:r>
              </w:p>
            </w:tc>
          </w:sdtContent>
        </w:sdt>
      </w:tr>
      <w:tr w:rsidR="00204662" w:rsidRPr="00F0012F" w14:paraId="3189AA5D" w14:textId="77777777" w:rsidTr="00ED616C">
        <w:trPr>
          <w:jc w:val="center"/>
        </w:trPr>
        <w:tc>
          <w:tcPr>
            <w:tcW w:w="1560" w:type="dxa"/>
          </w:tcPr>
          <w:p w14:paraId="6AE99EDC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1F805908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19E44C2B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64AD34D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5F992E5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129321F0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5FCB77AE" w14:textId="77777777" w:rsidTr="00ED616C">
        <w:trPr>
          <w:jc w:val="center"/>
        </w:trPr>
        <w:tc>
          <w:tcPr>
            <w:tcW w:w="1560" w:type="dxa"/>
          </w:tcPr>
          <w:p w14:paraId="095971C7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 xml:space="preserve">Tucatinib, Trastuzumab, </w:t>
            </w:r>
            <w:r w:rsidRPr="00F0012F">
              <w:lastRenderedPageBreak/>
              <w:t>and Capecitabine</w:t>
            </w:r>
          </w:p>
        </w:tc>
        <w:tc>
          <w:tcPr>
            <w:tcW w:w="1842" w:type="dxa"/>
          </w:tcPr>
          <w:p w14:paraId="476E976A" w14:textId="77777777" w:rsidR="00204662" w:rsidRPr="00F0012F" w:rsidRDefault="00204662" w:rsidP="00ED616C">
            <w:pPr>
              <w:spacing w:line="480" w:lineRule="auto"/>
              <w:rPr>
                <w:color w:val="000000" w:themeColor="text1"/>
              </w:rPr>
            </w:pPr>
            <w:r w:rsidRPr="00F0012F">
              <w:rPr>
                <w:color w:val="000000" w:themeColor="text1"/>
                <w:shd w:val="clear" w:color="auto" w:fill="FFFFFF"/>
              </w:rPr>
              <w:lastRenderedPageBreak/>
              <w:t> </w:t>
            </w:r>
            <w:hyperlink r:id="rId6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2614794</w:t>
              </w:r>
            </w:hyperlink>
          </w:p>
          <w:p w14:paraId="78B39938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1D09DFC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Seattle Genetics</w:t>
            </w:r>
          </w:p>
        </w:tc>
        <w:tc>
          <w:tcPr>
            <w:tcW w:w="992" w:type="dxa"/>
          </w:tcPr>
          <w:p w14:paraId="1EDA6E1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612</w:t>
            </w:r>
          </w:p>
          <w:p w14:paraId="3CBE6D47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70731F7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444 (72.5%)</w:t>
            </w:r>
          </w:p>
          <w:p w14:paraId="0B8B474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lastRenderedPageBreak/>
              <w:t>African – 55 (9%)</w:t>
            </w:r>
          </w:p>
          <w:p w14:paraId="7939BB2A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23 (3.8%)</w:t>
            </w:r>
          </w:p>
          <w:p w14:paraId="36CE34B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Unknown/Other – 90 (14.7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"/>
            <w:id w:val="-604034928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1FC83CA6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1]</w:t>
                </w:r>
              </w:p>
            </w:tc>
          </w:sdtContent>
        </w:sdt>
      </w:tr>
      <w:tr w:rsidR="00204662" w:rsidRPr="00F0012F" w14:paraId="70028B7C" w14:textId="77777777" w:rsidTr="00ED616C">
        <w:trPr>
          <w:jc w:val="center"/>
        </w:trPr>
        <w:tc>
          <w:tcPr>
            <w:tcW w:w="1560" w:type="dxa"/>
          </w:tcPr>
          <w:p w14:paraId="1BBB441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7A2F5C06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05EA4B31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85357C4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005AC031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348BBDF1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08334DE2" w14:textId="77777777" w:rsidTr="00ED616C">
        <w:trPr>
          <w:jc w:val="center"/>
        </w:trPr>
        <w:tc>
          <w:tcPr>
            <w:tcW w:w="1560" w:type="dxa"/>
          </w:tcPr>
          <w:p w14:paraId="2CAE0078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tezolizumab and Nab-Paclitaxel</w:t>
            </w:r>
          </w:p>
        </w:tc>
        <w:tc>
          <w:tcPr>
            <w:tcW w:w="1842" w:type="dxa"/>
          </w:tcPr>
          <w:p w14:paraId="2A54CF24" w14:textId="77777777" w:rsidR="00204662" w:rsidRPr="00F0012F" w:rsidRDefault="00204662" w:rsidP="00ED616C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F0012F">
              <w:rPr>
                <w:rFonts w:ascii="Times" w:hAnsi="Times"/>
                <w:color w:val="000000" w:themeColor="text1"/>
                <w:shd w:val="clear" w:color="auto" w:fill="FFFFFF"/>
              </w:rPr>
              <w:t> </w:t>
            </w:r>
            <w:hyperlink r:id="rId7" w:tgtFrame="_blank" w:history="1">
              <w:r w:rsidRPr="00F0012F">
                <w:rPr>
                  <w:rStyle w:val="Hyperlink"/>
                  <w:rFonts w:ascii="Times" w:hAnsi="Times"/>
                  <w:color w:val="000000" w:themeColor="text1"/>
                  <w:shd w:val="clear" w:color="auto" w:fill="FFFFFF"/>
                </w:rPr>
                <w:t>NCT02425891</w:t>
              </w:r>
            </w:hyperlink>
          </w:p>
          <w:p w14:paraId="129B5FDD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6DB95535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F. Hoffmann -</w:t>
            </w:r>
          </w:p>
          <w:p w14:paraId="7A06CDBC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La Roche/Genentech</w:t>
            </w:r>
          </w:p>
        </w:tc>
        <w:tc>
          <w:tcPr>
            <w:tcW w:w="992" w:type="dxa"/>
          </w:tcPr>
          <w:p w14:paraId="720F8C5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902</w:t>
            </w:r>
          </w:p>
          <w:p w14:paraId="59871CB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2F64E30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609 (67.5%)</w:t>
            </w:r>
          </w:p>
          <w:p w14:paraId="4C677CBB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59 (6.5%)</w:t>
            </w:r>
          </w:p>
          <w:p w14:paraId="3928FA4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161 (17.8%)</w:t>
            </w:r>
          </w:p>
          <w:p w14:paraId="7417838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Unknown/Other – 73 (8.1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"/>
            <w:id w:val="1915358168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451D1820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2]</w:t>
                </w:r>
              </w:p>
            </w:tc>
          </w:sdtContent>
        </w:sdt>
      </w:tr>
      <w:tr w:rsidR="00204662" w:rsidRPr="00F0012F" w14:paraId="2DC2112A" w14:textId="77777777" w:rsidTr="00ED616C">
        <w:trPr>
          <w:jc w:val="center"/>
        </w:trPr>
        <w:tc>
          <w:tcPr>
            <w:tcW w:w="1560" w:type="dxa"/>
          </w:tcPr>
          <w:p w14:paraId="333F8ACE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27BCC10D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0F46DCC1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2C8F811A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185883A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16BEB8BE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6303DFF2" w14:textId="77777777" w:rsidTr="00ED616C">
        <w:trPr>
          <w:jc w:val="center"/>
        </w:trPr>
        <w:tc>
          <w:tcPr>
            <w:tcW w:w="1560" w:type="dxa"/>
          </w:tcPr>
          <w:p w14:paraId="09193E5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 xml:space="preserve">Trastuzumab </w:t>
            </w:r>
            <w:proofErr w:type="spellStart"/>
            <w:r w:rsidRPr="00F0012F">
              <w:t>Deruxtecan</w:t>
            </w:r>
            <w:proofErr w:type="spellEnd"/>
          </w:p>
        </w:tc>
        <w:tc>
          <w:tcPr>
            <w:tcW w:w="1842" w:type="dxa"/>
          </w:tcPr>
          <w:p w14:paraId="28787CE6" w14:textId="77777777" w:rsidR="00204662" w:rsidRPr="00F0012F" w:rsidRDefault="00204662" w:rsidP="00ED616C">
            <w:pPr>
              <w:spacing w:line="480" w:lineRule="auto"/>
              <w:rPr>
                <w:color w:val="000000" w:themeColor="text1"/>
              </w:rPr>
            </w:pPr>
            <w:hyperlink r:id="rId8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3248492</w:t>
              </w:r>
            </w:hyperlink>
          </w:p>
          <w:p w14:paraId="315C445E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3BB7A88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Daiichi Sankyo</w:t>
            </w:r>
          </w:p>
          <w:p w14:paraId="0FCA4AB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nd</w:t>
            </w:r>
          </w:p>
          <w:p w14:paraId="5EA052D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traZeneca</w:t>
            </w:r>
          </w:p>
        </w:tc>
        <w:tc>
          <w:tcPr>
            <w:tcW w:w="992" w:type="dxa"/>
          </w:tcPr>
          <w:p w14:paraId="479733E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184</w:t>
            </w:r>
          </w:p>
        </w:tc>
        <w:tc>
          <w:tcPr>
            <w:tcW w:w="1843" w:type="dxa"/>
          </w:tcPr>
          <w:p w14:paraId="0EAF4CC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101 (54.9%)</w:t>
            </w:r>
          </w:p>
          <w:p w14:paraId="7620838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70 (38%)</w:t>
            </w:r>
          </w:p>
          <w:p w14:paraId="58626560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Unknown/Other – 13 (7.1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"/>
            <w:id w:val="-310023188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51D7E89E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3]</w:t>
                </w:r>
              </w:p>
            </w:tc>
          </w:sdtContent>
        </w:sdt>
      </w:tr>
      <w:tr w:rsidR="00204662" w:rsidRPr="00F0012F" w14:paraId="6C5BB943" w14:textId="77777777" w:rsidTr="00ED616C">
        <w:trPr>
          <w:jc w:val="center"/>
        </w:trPr>
        <w:tc>
          <w:tcPr>
            <w:tcW w:w="1560" w:type="dxa"/>
          </w:tcPr>
          <w:p w14:paraId="26B32BFF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42AB8A6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49E8CD02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30DA5CA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3D9DE49D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6D5837A5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537227A3" w14:textId="77777777" w:rsidTr="00ED616C">
        <w:trPr>
          <w:jc w:val="center"/>
        </w:trPr>
        <w:tc>
          <w:tcPr>
            <w:tcW w:w="1560" w:type="dxa"/>
          </w:tcPr>
          <w:p w14:paraId="15DF3727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lastRenderedPageBreak/>
              <w:t>Palbociclib</w:t>
            </w:r>
          </w:p>
          <w:p w14:paraId="2F5397BB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34F09C21" w14:textId="77777777" w:rsidR="00204662" w:rsidRPr="00F0012F" w:rsidRDefault="00204662" w:rsidP="00ED616C">
            <w:pPr>
              <w:spacing w:line="480" w:lineRule="auto"/>
              <w:rPr>
                <w:color w:val="000000" w:themeColor="text1"/>
              </w:rPr>
            </w:pPr>
            <w:r w:rsidRPr="00F0012F">
              <w:rPr>
                <w:color w:val="000000" w:themeColor="text1"/>
                <w:shd w:val="clear" w:color="auto" w:fill="FFFFFF"/>
              </w:rPr>
              <w:t> </w:t>
            </w:r>
            <w:hyperlink r:id="rId9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1942135</w:t>
              </w:r>
            </w:hyperlink>
          </w:p>
          <w:p w14:paraId="0DA26480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29F6330E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Pfizer</w:t>
            </w:r>
          </w:p>
        </w:tc>
        <w:tc>
          <w:tcPr>
            <w:tcW w:w="992" w:type="dxa"/>
          </w:tcPr>
          <w:p w14:paraId="65116E8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521</w:t>
            </w:r>
          </w:p>
        </w:tc>
        <w:tc>
          <w:tcPr>
            <w:tcW w:w="1843" w:type="dxa"/>
          </w:tcPr>
          <w:p w14:paraId="68CA5E6D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385 (73.9%)</w:t>
            </w:r>
          </w:p>
          <w:p w14:paraId="3695619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105 (20.2%)</w:t>
            </w:r>
          </w:p>
          <w:p w14:paraId="1BCD266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/Other – 31 (6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"/>
            <w:id w:val="368651413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2847541A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4]</w:t>
                </w:r>
              </w:p>
            </w:tc>
          </w:sdtContent>
        </w:sdt>
      </w:tr>
      <w:tr w:rsidR="00204662" w:rsidRPr="00F0012F" w14:paraId="18FAF8C6" w14:textId="77777777" w:rsidTr="00ED616C">
        <w:trPr>
          <w:jc w:val="center"/>
        </w:trPr>
        <w:tc>
          <w:tcPr>
            <w:tcW w:w="1560" w:type="dxa"/>
          </w:tcPr>
          <w:p w14:paraId="5D6768E9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6330A489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5C24F934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11792D24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70C56B1B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60AAF161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291160F0" w14:textId="77777777" w:rsidTr="00ED616C">
        <w:trPr>
          <w:jc w:val="center"/>
        </w:trPr>
        <w:tc>
          <w:tcPr>
            <w:tcW w:w="1560" w:type="dxa"/>
          </w:tcPr>
          <w:p w14:paraId="6F2671EF" w14:textId="77777777" w:rsidR="00204662" w:rsidRPr="00F0012F" w:rsidRDefault="00204662" w:rsidP="00ED616C">
            <w:pPr>
              <w:spacing w:line="480" w:lineRule="auto"/>
              <w:jc w:val="center"/>
            </w:pPr>
            <w:proofErr w:type="spellStart"/>
            <w:r w:rsidRPr="00F0012F">
              <w:t>Pertuzumab</w:t>
            </w:r>
            <w:proofErr w:type="spellEnd"/>
            <w:r w:rsidRPr="00F0012F">
              <w:t>, Trastuzumab, and Docetaxel</w:t>
            </w:r>
          </w:p>
        </w:tc>
        <w:tc>
          <w:tcPr>
            <w:tcW w:w="1842" w:type="dxa"/>
          </w:tcPr>
          <w:p w14:paraId="30EDCBE5" w14:textId="77777777" w:rsidR="00204662" w:rsidRPr="00F0012F" w:rsidRDefault="00204662" w:rsidP="00ED616C">
            <w:pPr>
              <w:spacing w:line="480" w:lineRule="auto"/>
            </w:pPr>
            <w:r w:rsidRPr="00F0012F">
              <w:rPr>
                <w:color w:val="4D4D4D"/>
                <w:sz w:val="26"/>
                <w:szCs w:val="26"/>
                <w:shd w:val="clear" w:color="auto" w:fill="FFFFFF"/>
              </w:rPr>
              <w:t> </w:t>
            </w:r>
            <w:hyperlink r:id="rId10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0567190</w:t>
              </w:r>
            </w:hyperlink>
          </w:p>
          <w:p w14:paraId="2DB3E397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692ED1B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F. Hoffmann -</w:t>
            </w:r>
          </w:p>
          <w:p w14:paraId="442FA28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La Roche/Genentech</w:t>
            </w:r>
          </w:p>
        </w:tc>
        <w:tc>
          <w:tcPr>
            <w:tcW w:w="992" w:type="dxa"/>
          </w:tcPr>
          <w:p w14:paraId="727C1C5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808</w:t>
            </w:r>
          </w:p>
        </w:tc>
        <w:tc>
          <w:tcPr>
            <w:tcW w:w="1843" w:type="dxa"/>
          </w:tcPr>
          <w:p w14:paraId="1E573D7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480 (59.4%)</w:t>
            </w:r>
          </w:p>
          <w:p w14:paraId="13DF048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30 (3.7%)</w:t>
            </w:r>
          </w:p>
          <w:p w14:paraId="6DBDB59D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261 (32.3%)</w:t>
            </w:r>
          </w:p>
          <w:p w14:paraId="21ED2A9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Other – 37 (4.6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"/>
            <w:id w:val="1710290184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2286D11F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5]</w:t>
                </w:r>
              </w:p>
            </w:tc>
          </w:sdtContent>
        </w:sdt>
      </w:tr>
      <w:tr w:rsidR="00204662" w:rsidRPr="00F0012F" w14:paraId="22E6BC33" w14:textId="77777777" w:rsidTr="00ED616C">
        <w:trPr>
          <w:jc w:val="center"/>
        </w:trPr>
        <w:tc>
          <w:tcPr>
            <w:tcW w:w="1560" w:type="dxa"/>
          </w:tcPr>
          <w:p w14:paraId="1AC0A664" w14:textId="77777777" w:rsidR="00204662" w:rsidRPr="00F0012F" w:rsidRDefault="00204662" w:rsidP="00ED616C">
            <w:pPr>
              <w:spacing w:line="480" w:lineRule="auto"/>
            </w:pPr>
          </w:p>
        </w:tc>
        <w:tc>
          <w:tcPr>
            <w:tcW w:w="1842" w:type="dxa"/>
          </w:tcPr>
          <w:p w14:paraId="6BBBFD94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25FBF9E6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4EAEAC05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1E0A0FE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031049AA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429A6910" w14:textId="77777777" w:rsidTr="00ED616C">
        <w:trPr>
          <w:jc w:val="center"/>
        </w:trPr>
        <w:tc>
          <w:tcPr>
            <w:tcW w:w="1560" w:type="dxa"/>
          </w:tcPr>
          <w:p w14:paraId="08CEC84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Paclitaxel and Trastuzumab</w:t>
            </w:r>
          </w:p>
        </w:tc>
        <w:tc>
          <w:tcPr>
            <w:tcW w:w="1842" w:type="dxa"/>
          </w:tcPr>
          <w:p w14:paraId="7FE5E471" w14:textId="77777777" w:rsidR="00204662" w:rsidRPr="00F0012F" w:rsidRDefault="00204662" w:rsidP="00ED616C">
            <w:pPr>
              <w:spacing w:line="480" w:lineRule="auto"/>
            </w:pPr>
            <w:r w:rsidRPr="00F0012F">
              <w:rPr>
                <w:color w:val="4D4D4D"/>
                <w:sz w:val="26"/>
                <w:szCs w:val="26"/>
                <w:shd w:val="clear" w:color="auto" w:fill="FFFFFF"/>
              </w:rPr>
              <w:t> </w:t>
            </w:r>
            <w:hyperlink r:id="rId11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0542451</w:t>
              </w:r>
            </w:hyperlink>
          </w:p>
          <w:p w14:paraId="3179BA0A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25E2D63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Genentech</w:t>
            </w:r>
          </w:p>
        </w:tc>
        <w:tc>
          <w:tcPr>
            <w:tcW w:w="992" w:type="dxa"/>
          </w:tcPr>
          <w:p w14:paraId="0A3FF75C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406</w:t>
            </w:r>
          </w:p>
        </w:tc>
        <w:tc>
          <w:tcPr>
            <w:tcW w:w="1843" w:type="dxa"/>
          </w:tcPr>
          <w:p w14:paraId="53014AEE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351 (86.5%)</w:t>
            </w:r>
          </w:p>
          <w:p w14:paraId="73A46360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28 (6.9%)</w:t>
            </w:r>
          </w:p>
          <w:p w14:paraId="04854EB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11 (2.7%)</w:t>
            </w:r>
          </w:p>
          <w:p w14:paraId="092896AC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lastRenderedPageBreak/>
              <w:t>Other – 16 (3.9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"/>
            <w:id w:val="1794401329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75290B10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6]</w:t>
                </w:r>
              </w:p>
            </w:tc>
          </w:sdtContent>
        </w:sdt>
      </w:tr>
      <w:tr w:rsidR="00204662" w:rsidRPr="00F0012F" w14:paraId="6C29ECBC" w14:textId="77777777" w:rsidTr="00ED616C">
        <w:trPr>
          <w:jc w:val="center"/>
        </w:trPr>
        <w:tc>
          <w:tcPr>
            <w:tcW w:w="1560" w:type="dxa"/>
          </w:tcPr>
          <w:p w14:paraId="38BD5538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2" w:type="dxa"/>
          </w:tcPr>
          <w:p w14:paraId="527B06FB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54C7A984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ABF2118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61655E06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940" w:type="dxa"/>
          </w:tcPr>
          <w:p w14:paraId="08D4F0E3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  <w:tr w:rsidR="00204662" w:rsidRPr="00F0012F" w14:paraId="665810B1" w14:textId="77777777" w:rsidTr="00ED616C">
        <w:trPr>
          <w:jc w:val="center"/>
        </w:trPr>
        <w:tc>
          <w:tcPr>
            <w:tcW w:w="1560" w:type="dxa"/>
          </w:tcPr>
          <w:p w14:paraId="1F6BD1F3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Bevacizumab</w:t>
            </w:r>
          </w:p>
        </w:tc>
        <w:tc>
          <w:tcPr>
            <w:tcW w:w="1842" w:type="dxa"/>
          </w:tcPr>
          <w:p w14:paraId="06620F41" w14:textId="77777777" w:rsidR="00204662" w:rsidRPr="00F0012F" w:rsidRDefault="00204662" w:rsidP="00ED616C">
            <w:pPr>
              <w:spacing w:line="480" w:lineRule="auto"/>
              <w:rPr>
                <w:color w:val="000000" w:themeColor="text1"/>
              </w:rPr>
            </w:pPr>
            <w:r w:rsidRPr="00F0012F">
              <w:rPr>
                <w:color w:val="000000" w:themeColor="text1"/>
                <w:shd w:val="clear" w:color="auto" w:fill="FFFFFF"/>
              </w:rPr>
              <w:t> </w:t>
            </w:r>
            <w:hyperlink r:id="rId12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0408408</w:t>
              </w:r>
            </w:hyperlink>
          </w:p>
          <w:p w14:paraId="7AEFD806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5E3F4CD9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NCI and others</w:t>
            </w:r>
          </w:p>
        </w:tc>
        <w:tc>
          <w:tcPr>
            <w:tcW w:w="992" w:type="dxa"/>
          </w:tcPr>
          <w:p w14:paraId="3D74059C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 xml:space="preserve">1206 </w:t>
            </w:r>
          </w:p>
          <w:p w14:paraId="27081747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(Race</w:t>
            </w:r>
          </w:p>
          <w:p w14:paraId="7C71BDF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provided for 600)</w:t>
            </w:r>
          </w:p>
        </w:tc>
        <w:tc>
          <w:tcPr>
            <w:tcW w:w="1843" w:type="dxa"/>
          </w:tcPr>
          <w:p w14:paraId="32913E91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500 (83.3%)</w:t>
            </w:r>
          </w:p>
          <w:p w14:paraId="0919FD2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80 (13.3%)</w:t>
            </w:r>
          </w:p>
          <w:p w14:paraId="45113E52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Other – 20 (3.3%)</w:t>
            </w:r>
          </w:p>
        </w:tc>
        <w:sdt>
          <w:sdtPr>
            <w:rPr>
              <w:color w:val="000000"/>
            </w:rPr>
            <w:tag w:val="MENDELEY_CITATION_v3_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"/>
            <w:id w:val="681251518"/>
            <w:placeholder>
              <w:docPart w:val="65A23E22E6C936419113D75090442CBF"/>
            </w:placeholder>
          </w:sdtPr>
          <w:sdtContent>
            <w:tc>
              <w:tcPr>
                <w:tcW w:w="940" w:type="dxa"/>
              </w:tcPr>
              <w:p w14:paraId="4190AD60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7]</w:t>
                </w:r>
              </w:p>
            </w:tc>
          </w:sdtContent>
        </w:sdt>
      </w:tr>
      <w:tr w:rsidR="00204662" w:rsidRPr="00F0012F" w14:paraId="73432C91" w14:textId="77777777" w:rsidTr="00ED616C">
        <w:trPr>
          <w:jc w:val="center"/>
        </w:trPr>
        <w:tc>
          <w:tcPr>
            <w:tcW w:w="1560" w:type="dxa"/>
          </w:tcPr>
          <w:p w14:paraId="5B8547D1" w14:textId="77777777" w:rsidR="00204662" w:rsidRPr="00F0012F" w:rsidRDefault="00204662" w:rsidP="00ED616C">
            <w:pPr>
              <w:spacing w:line="480" w:lineRule="auto"/>
            </w:pPr>
          </w:p>
        </w:tc>
        <w:tc>
          <w:tcPr>
            <w:tcW w:w="1842" w:type="dxa"/>
          </w:tcPr>
          <w:p w14:paraId="2320FDE3" w14:textId="77777777" w:rsidR="00204662" w:rsidRPr="00F0012F" w:rsidRDefault="00204662" w:rsidP="00ED616C">
            <w:pPr>
              <w:spacing w:line="480" w:lineRule="auto"/>
            </w:pPr>
          </w:p>
        </w:tc>
        <w:tc>
          <w:tcPr>
            <w:tcW w:w="1843" w:type="dxa"/>
          </w:tcPr>
          <w:p w14:paraId="43B8A297" w14:textId="77777777" w:rsidR="00204662" w:rsidRPr="00F0012F" w:rsidRDefault="00204662" w:rsidP="00ED616C">
            <w:pPr>
              <w:spacing w:line="480" w:lineRule="auto"/>
            </w:pPr>
          </w:p>
        </w:tc>
        <w:tc>
          <w:tcPr>
            <w:tcW w:w="992" w:type="dxa"/>
          </w:tcPr>
          <w:p w14:paraId="1D424C61" w14:textId="77777777" w:rsidR="00204662" w:rsidRPr="00F0012F" w:rsidRDefault="00204662" w:rsidP="00ED616C">
            <w:pPr>
              <w:spacing w:line="480" w:lineRule="auto"/>
            </w:pPr>
          </w:p>
        </w:tc>
        <w:tc>
          <w:tcPr>
            <w:tcW w:w="1843" w:type="dxa"/>
          </w:tcPr>
          <w:p w14:paraId="1378F0B2" w14:textId="77777777" w:rsidR="00204662" w:rsidRPr="00F0012F" w:rsidRDefault="00204662" w:rsidP="00ED616C">
            <w:pPr>
              <w:spacing w:line="480" w:lineRule="auto"/>
            </w:pPr>
          </w:p>
        </w:tc>
        <w:tc>
          <w:tcPr>
            <w:tcW w:w="940" w:type="dxa"/>
          </w:tcPr>
          <w:p w14:paraId="21B68CC5" w14:textId="77777777" w:rsidR="00204662" w:rsidRPr="00F0012F" w:rsidRDefault="00204662" w:rsidP="00ED616C">
            <w:pPr>
              <w:spacing w:line="480" w:lineRule="auto"/>
            </w:pPr>
          </w:p>
        </w:tc>
      </w:tr>
      <w:tr w:rsidR="00204662" w:rsidRPr="00F0012F" w14:paraId="0D0A5016" w14:textId="77777777" w:rsidTr="00ED616C">
        <w:trPr>
          <w:jc w:val="center"/>
        </w:trPr>
        <w:tc>
          <w:tcPr>
            <w:tcW w:w="1560" w:type="dxa"/>
          </w:tcPr>
          <w:p w14:paraId="7311B00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Gemcitabine and Carboplatin</w:t>
            </w:r>
          </w:p>
          <w:p w14:paraId="089C132F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with Iniparib</w:t>
            </w:r>
          </w:p>
        </w:tc>
        <w:tc>
          <w:tcPr>
            <w:tcW w:w="1842" w:type="dxa"/>
          </w:tcPr>
          <w:p w14:paraId="66989C8E" w14:textId="77777777" w:rsidR="00204662" w:rsidRPr="00F0012F" w:rsidRDefault="00204662" w:rsidP="00ED616C">
            <w:pPr>
              <w:spacing w:line="480" w:lineRule="auto"/>
            </w:pPr>
            <w:r w:rsidRPr="00F0012F">
              <w:rPr>
                <w:color w:val="4D4D4D"/>
                <w:sz w:val="26"/>
                <w:szCs w:val="26"/>
                <w:shd w:val="clear" w:color="auto" w:fill="FFFFFF"/>
              </w:rPr>
              <w:t> </w:t>
            </w:r>
            <w:hyperlink r:id="rId13" w:tgtFrame="_blank" w:history="1">
              <w:r w:rsidRPr="00F0012F">
                <w:rPr>
                  <w:rStyle w:val="Hyperlink"/>
                  <w:color w:val="000000" w:themeColor="text1"/>
                  <w:shd w:val="clear" w:color="auto" w:fill="FFFFFF"/>
                </w:rPr>
                <w:t>NCT00540358</w:t>
              </w:r>
            </w:hyperlink>
          </w:p>
          <w:p w14:paraId="07BAF36B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  <w:tc>
          <w:tcPr>
            <w:tcW w:w="1843" w:type="dxa"/>
          </w:tcPr>
          <w:p w14:paraId="2A18FEB4" w14:textId="77777777" w:rsidR="00204662" w:rsidRPr="00F0012F" w:rsidRDefault="00204662" w:rsidP="00ED616C">
            <w:pPr>
              <w:spacing w:line="480" w:lineRule="auto"/>
              <w:jc w:val="center"/>
            </w:pPr>
            <w:proofErr w:type="spellStart"/>
            <w:r w:rsidRPr="00F0012F">
              <w:t>BiPar</w:t>
            </w:r>
            <w:proofErr w:type="spellEnd"/>
            <w:r w:rsidRPr="00F0012F">
              <w:t xml:space="preserve"> Sciences</w:t>
            </w:r>
          </w:p>
        </w:tc>
        <w:tc>
          <w:tcPr>
            <w:tcW w:w="992" w:type="dxa"/>
          </w:tcPr>
          <w:p w14:paraId="1BF00706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123</w:t>
            </w:r>
          </w:p>
        </w:tc>
        <w:tc>
          <w:tcPr>
            <w:tcW w:w="1843" w:type="dxa"/>
          </w:tcPr>
          <w:p w14:paraId="624A3D88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Caucasian – 96 (78%)</w:t>
            </w:r>
          </w:p>
          <w:p w14:paraId="552767C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frican – 21 (17%)</w:t>
            </w:r>
          </w:p>
          <w:p w14:paraId="63C4B07A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Asian – 1 (0.8%)</w:t>
            </w:r>
          </w:p>
          <w:p w14:paraId="0BB33634" w14:textId="77777777" w:rsidR="00204662" w:rsidRPr="00F0012F" w:rsidRDefault="00204662" w:rsidP="00ED616C">
            <w:pPr>
              <w:spacing w:line="480" w:lineRule="auto"/>
              <w:jc w:val="center"/>
            </w:pPr>
            <w:r w:rsidRPr="00F0012F">
              <w:t>Unknown – 5 (4.1%)</w:t>
            </w:r>
          </w:p>
        </w:tc>
        <w:tc>
          <w:tcPr>
            <w:tcW w:w="940" w:type="dxa"/>
          </w:tcPr>
          <w:sdt>
            <w:sdtPr>
              <w:rPr>
                <w:color w:val="000000"/>
              </w:rPr>
              <w:tag w:val="MENDELEY_CITATION_v3_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"/>
              <w:id w:val="-435058730"/>
              <w:placeholder>
                <w:docPart w:val="65A23E22E6C936419113D75090442CBF"/>
              </w:placeholder>
            </w:sdtPr>
            <w:sdtContent>
              <w:p w14:paraId="7533225C" w14:textId="77777777" w:rsidR="00204662" w:rsidRPr="00F0012F" w:rsidRDefault="00204662" w:rsidP="00ED616C">
                <w:pPr>
                  <w:spacing w:line="480" w:lineRule="auto"/>
                  <w:jc w:val="center"/>
                </w:pPr>
                <w:r w:rsidRPr="00F0012F">
                  <w:rPr>
                    <w:color w:val="000000"/>
                  </w:rPr>
                  <w:t>[38]</w:t>
                </w:r>
              </w:p>
            </w:sdtContent>
          </w:sdt>
          <w:p w14:paraId="45BA0979" w14:textId="77777777" w:rsidR="00204662" w:rsidRPr="00F0012F" w:rsidRDefault="00204662" w:rsidP="00ED616C">
            <w:pPr>
              <w:spacing w:line="480" w:lineRule="auto"/>
              <w:jc w:val="center"/>
            </w:pPr>
          </w:p>
        </w:tc>
      </w:tr>
    </w:tbl>
    <w:p w14:paraId="5FAF0966" w14:textId="77777777" w:rsidR="00204662" w:rsidRPr="00F0012F" w:rsidRDefault="00204662" w:rsidP="00204662">
      <w:pPr>
        <w:spacing w:line="480" w:lineRule="auto"/>
        <w:jc w:val="both"/>
        <w:rPr>
          <w:i/>
          <w:iCs/>
        </w:rPr>
      </w:pPr>
      <w:r w:rsidRPr="00F0012F">
        <w:rPr>
          <w:i/>
          <w:iCs/>
        </w:rPr>
        <w:t>Note. Caucasian refers to WED</w:t>
      </w:r>
    </w:p>
    <w:p w14:paraId="5E163B29" w14:textId="77777777" w:rsidR="00BA0973" w:rsidRDefault="00BA0973"/>
    <w:sectPr w:rsidR="00BA0973" w:rsidSect="009433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62"/>
    <w:rsid w:val="00001AF7"/>
    <w:rsid w:val="000D5586"/>
    <w:rsid w:val="00111078"/>
    <w:rsid w:val="00142779"/>
    <w:rsid w:val="00157638"/>
    <w:rsid w:val="001959D2"/>
    <w:rsid w:val="001A1D5C"/>
    <w:rsid w:val="001F5464"/>
    <w:rsid w:val="00204662"/>
    <w:rsid w:val="00213D65"/>
    <w:rsid w:val="002351B4"/>
    <w:rsid w:val="002A5DC5"/>
    <w:rsid w:val="003745B4"/>
    <w:rsid w:val="00377380"/>
    <w:rsid w:val="004432DE"/>
    <w:rsid w:val="004B361E"/>
    <w:rsid w:val="004D7A83"/>
    <w:rsid w:val="00537A9B"/>
    <w:rsid w:val="005818CD"/>
    <w:rsid w:val="005A365F"/>
    <w:rsid w:val="005A6963"/>
    <w:rsid w:val="005C2A14"/>
    <w:rsid w:val="005D0405"/>
    <w:rsid w:val="005D1BE1"/>
    <w:rsid w:val="005D287C"/>
    <w:rsid w:val="005E298A"/>
    <w:rsid w:val="0061025C"/>
    <w:rsid w:val="006463E3"/>
    <w:rsid w:val="00656F30"/>
    <w:rsid w:val="00746AF2"/>
    <w:rsid w:val="00784C87"/>
    <w:rsid w:val="007859EF"/>
    <w:rsid w:val="00807FD6"/>
    <w:rsid w:val="00846A38"/>
    <w:rsid w:val="008B5BC2"/>
    <w:rsid w:val="008E01B4"/>
    <w:rsid w:val="00902B9E"/>
    <w:rsid w:val="009122DD"/>
    <w:rsid w:val="00916606"/>
    <w:rsid w:val="00932727"/>
    <w:rsid w:val="009433AF"/>
    <w:rsid w:val="009C6D62"/>
    <w:rsid w:val="00A05322"/>
    <w:rsid w:val="00A302A6"/>
    <w:rsid w:val="00A338DC"/>
    <w:rsid w:val="00B05A68"/>
    <w:rsid w:val="00B31CD8"/>
    <w:rsid w:val="00B62B91"/>
    <w:rsid w:val="00B72FBA"/>
    <w:rsid w:val="00B7630A"/>
    <w:rsid w:val="00B94240"/>
    <w:rsid w:val="00BA0973"/>
    <w:rsid w:val="00BC48C4"/>
    <w:rsid w:val="00BE3A02"/>
    <w:rsid w:val="00BF3B61"/>
    <w:rsid w:val="00C75ED8"/>
    <w:rsid w:val="00C925E6"/>
    <w:rsid w:val="00CC4F5A"/>
    <w:rsid w:val="00CE0627"/>
    <w:rsid w:val="00CE468C"/>
    <w:rsid w:val="00D0355D"/>
    <w:rsid w:val="00D52986"/>
    <w:rsid w:val="00E00A6A"/>
    <w:rsid w:val="00E6680A"/>
    <w:rsid w:val="00E7658B"/>
    <w:rsid w:val="00E8220E"/>
    <w:rsid w:val="00FE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C9707"/>
  <w15:chartTrackingRefBased/>
  <w15:docId w15:val="{6F42A182-87A3-A94C-BC2D-2194FBBF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6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46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466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3248492" TargetMode="External"/><Relationship Id="rId13" Type="http://schemas.openxmlformats.org/officeDocument/2006/relationships/hyperlink" Target="http://clinicaltrials.gov/show/NCT0054035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linicaltrials.gov/show/NCT02425891" TargetMode="External"/><Relationship Id="rId12" Type="http://schemas.openxmlformats.org/officeDocument/2006/relationships/hyperlink" Target="http://clinicaltrials.gov/show/NCT00408408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linicaltrials.gov/show/NCT02614794" TargetMode="External"/><Relationship Id="rId11" Type="http://schemas.openxmlformats.org/officeDocument/2006/relationships/hyperlink" Target="http://clinicaltrials.gov/show/NCT00542451" TargetMode="External"/><Relationship Id="rId5" Type="http://schemas.openxmlformats.org/officeDocument/2006/relationships/hyperlink" Target="http://clinicaltrials.gov/show/NCT00829166" TargetMode="External"/><Relationship Id="rId15" Type="http://schemas.openxmlformats.org/officeDocument/2006/relationships/glossaryDocument" Target="glossary/document.xml"/><Relationship Id="rId10" Type="http://schemas.openxmlformats.org/officeDocument/2006/relationships/hyperlink" Target="http://clinicaltrials.gov/show/NCT00567190" TargetMode="External"/><Relationship Id="rId4" Type="http://schemas.openxmlformats.org/officeDocument/2006/relationships/hyperlink" Target="http://clinicaltrials.gov/show/NCT01740427" TargetMode="External"/><Relationship Id="rId9" Type="http://schemas.openxmlformats.org/officeDocument/2006/relationships/hyperlink" Target="http://clinicaltrials.gov/show/NCT01942135" TargetMode="Externa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5A23E22E6C936419113D75090442C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7619D9-8F41-1149-AFEA-0A6AA2EBCC47}"/>
      </w:docPartPr>
      <w:docPartBody>
        <w:p w:rsidR="00000000" w:rsidRDefault="00436D1E" w:rsidP="00436D1E">
          <w:pPr>
            <w:pStyle w:val="65A23E22E6C936419113D75090442CBF"/>
          </w:pPr>
          <w:r w:rsidRPr="00435DD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D1E"/>
    <w:rsid w:val="003175E8"/>
    <w:rsid w:val="0043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LC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6D1E"/>
    <w:rPr>
      <w:color w:val="808080"/>
    </w:rPr>
  </w:style>
  <w:style w:type="paragraph" w:customStyle="1" w:styleId="65A23E22E6C936419113D75090442CBF">
    <w:name w:val="65A23E22E6C936419113D75090442CBF"/>
    <w:rsid w:val="00436D1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ique Clarke</dc:creator>
  <cp:keywords/>
  <dc:description/>
  <cp:lastModifiedBy>Shannique Clarke</cp:lastModifiedBy>
  <cp:revision>1</cp:revision>
  <dcterms:created xsi:type="dcterms:W3CDTF">2022-07-26T17:25:00Z</dcterms:created>
  <dcterms:modified xsi:type="dcterms:W3CDTF">2022-07-26T17:27:00Z</dcterms:modified>
</cp:coreProperties>
</file>